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49FEE" w14:textId="77777777" w:rsidR="0061293D" w:rsidRPr="00D052C5" w:rsidRDefault="0061293D" w:rsidP="0061293D">
      <w:pPr>
        <w:rPr>
          <w:i/>
        </w:rPr>
      </w:pPr>
      <w:r>
        <w:t xml:space="preserve">Supplemental Table 1. </w:t>
      </w:r>
      <w:r w:rsidRPr="00D052C5">
        <w:t>Clinical Performance at CW Sites in Self-Collected Vaginal Swabs</w:t>
      </w:r>
    </w:p>
    <w:p w14:paraId="3E61FC00" w14:textId="77777777" w:rsidR="00145ADB" w:rsidRDefault="00145ADB"/>
    <w:p w14:paraId="23450F32" w14:textId="77777777" w:rsidR="0061293D" w:rsidRDefault="0061293D"/>
    <w:tbl>
      <w:tblPr>
        <w:tblW w:w="122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2"/>
        <w:gridCol w:w="1343"/>
        <w:gridCol w:w="947"/>
        <w:gridCol w:w="1271"/>
        <w:gridCol w:w="1330"/>
        <w:gridCol w:w="1334"/>
        <w:gridCol w:w="1020"/>
        <w:gridCol w:w="1311"/>
        <w:gridCol w:w="1252"/>
        <w:gridCol w:w="1239"/>
      </w:tblGrid>
      <w:tr w:rsidR="0061293D" w:rsidRPr="008051E7" w14:paraId="4DA0EF61" w14:textId="77777777" w:rsidTr="00997949">
        <w:trPr>
          <w:trHeight w:val="1459"/>
        </w:trPr>
        <w:tc>
          <w:tcPr>
            <w:tcW w:w="2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CDCF73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 xml:space="preserve">Target 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9C45EA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332BB9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Positive Agreement (N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215304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Positive Agreement (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7A8F2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D1B42F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A6F0D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Negative Agreement (N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8328DB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Negative Agreement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C318F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95% CI</w:t>
            </w:r>
          </w:p>
        </w:tc>
      </w:tr>
      <w:tr w:rsidR="0061293D" w:rsidRPr="008051E7" w14:paraId="5AF286B3" w14:textId="77777777" w:rsidTr="00997949">
        <w:trPr>
          <w:trHeight w:val="303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C32A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BV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F34E4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19CBF9C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46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56F80AA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434/46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1A7CE0D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3.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D98AFD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0.9 – 95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59E0917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76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ACFB6A8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711/761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D9F3C2D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3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0D4489D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1.6 – 95.1</w:t>
            </w:r>
          </w:p>
        </w:tc>
      </w:tr>
      <w:tr w:rsidR="0061293D" w:rsidRPr="008051E7" w14:paraId="3F569975" w14:textId="77777777" w:rsidTr="00997949">
        <w:trPr>
          <w:trHeight w:val="379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66ECD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TV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E7565EB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8D3D219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12FC7DF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31/13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1139817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5.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7BEA1A4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0.8 – 98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74BF10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19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769D12A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188/119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18A0069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63EB946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.3 – 99.9</w:t>
            </w:r>
          </w:p>
        </w:tc>
      </w:tr>
      <w:tr w:rsidR="0061293D" w:rsidRPr="008051E7" w14:paraId="214F95D5" w14:textId="77777777" w:rsidTr="00997949">
        <w:trPr>
          <w:trHeight w:val="379"/>
        </w:trPr>
        <w:tc>
          <w:tcPr>
            <w:tcW w:w="125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9EDF9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3B6CCE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Fresh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DCA04B6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A2386D8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47/4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FF8E64F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7.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AA8365F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89.1 – 99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23AB3E7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16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1147324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159/116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8921E3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89D3037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.2 – 99.9</w:t>
            </w:r>
          </w:p>
        </w:tc>
      </w:tr>
      <w:tr w:rsidR="0061293D" w:rsidRPr="008051E7" w14:paraId="0CFDC4B0" w14:textId="77777777" w:rsidTr="00997949">
        <w:trPr>
          <w:trHeight w:val="379"/>
        </w:trPr>
        <w:tc>
          <w:tcPr>
            <w:tcW w:w="125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3DCC8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A99450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Contrived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1AB889E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CA50125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84/8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129C9ED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4.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B3448A3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87.5 – 97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FD37040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D863BB0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29/2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1ACB344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96619EF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88.3 – 100</w:t>
            </w:r>
          </w:p>
        </w:tc>
      </w:tr>
      <w:tr w:rsidR="0061293D" w:rsidRPr="008051E7" w14:paraId="042460F7" w14:textId="77777777" w:rsidTr="00997949">
        <w:trPr>
          <w:trHeight w:val="379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F45C3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D44207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2F5C78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36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9F38C36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359/36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F56C01F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7.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E152A3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5.8 – 98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D009E3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86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BC1E2CB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804/86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8265EAF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2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30B50B8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1.0 – 94.5</w:t>
            </w:r>
          </w:p>
        </w:tc>
      </w:tr>
      <w:tr w:rsidR="0061293D" w:rsidRPr="008051E7" w14:paraId="05DB808F" w14:textId="77777777" w:rsidTr="00997949">
        <w:trPr>
          <w:trHeight w:val="379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8871A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proofErr w:type="spellStart"/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CgCk</w:t>
            </w:r>
            <w:proofErr w:type="spellEnd"/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65399BC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03D7800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131530A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31/13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C4BABEF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.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E0FA8B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5.8 – 99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9C78955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22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6EC6576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222/122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5FD22B4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B292E21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.1 – 99.9</w:t>
            </w:r>
          </w:p>
        </w:tc>
      </w:tr>
      <w:tr w:rsidR="0061293D" w:rsidRPr="008051E7" w14:paraId="59F85761" w14:textId="77777777" w:rsidTr="00997949">
        <w:trPr>
          <w:trHeight w:val="379"/>
        </w:trPr>
        <w:tc>
          <w:tcPr>
            <w:tcW w:w="125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F95E3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85F830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Fresh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A8F114C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D974B81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33/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03864DC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E823353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89.6 – 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3F7C41A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19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32B0832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1195/119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4E60543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7649D6E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.1 – 99.9</w:t>
            </w:r>
          </w:p>
        </w:tc>
      </w:tr>
      <w:tr w:rsidR="0061293D" w:rsidRPr="008051E7" w14:paraId="6367687E" w14:textId="77777777" w:rsidTr="00997949">
        <w:trPr>
          <w:trHeight w:val="379"/>
        </w:trPr>
        <w:tc>
          <w:tcPr>
            <w:tcW w:w="125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D1CF3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8C61A7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Contrived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A8B3988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A2AE59A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8/9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AB744ED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9.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3DBF4DE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4.5 – 99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84DA80A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63454BB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27/2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0A3869D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96.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C701877" w14:textId="77777777" w:rsidR="0061293D" w:rsidRPr="008051E7" w:rsidRDefault="0061293D" w:rsidP="00997949">
            <w:pPr>
              <w:spacing w:line="480" w:lineRule="auto"/>
              <w:jc w:val="center"/>
              <w:textAlignment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8051E7">
              <w:rPr>
                <w:color w:val="000000"/>
                <w:kern w:val="24"/>
                <w:sz w:val="20"/>
                <w:szCs w:val="20"/>
                <w:lang w:eastAsia="en-US"/>
              </w:rPr>
              <w:t>82.3 – 99.4</w:t>
            </w:r>
          </w:p>
        </w:tc>
      </w:tr>
    </w:tbl>
    <w:p w14:paraId="52C46E71" w14:textId="77777777" w:rsidR="0061293D" w:rsidRDefault="0061293D"/>
    <w:sectPr w:rsidR="0061293D" w:rsidSect="006129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93D"/>
    <w:rsid w:val="000A7A09"/>
    <w:rsid w:val="00145ADB"/>
    <w:rsid w:val="002C048D"/>
    <w:rsid w:val="003407AC"/>
    <w:rsid w:val="0037637D"/>
    <w:rsid w:val="0061293D"/>
    <w:rsid w:val="009537BF"/>
    <w:rsid w:val="00E358ED"/>
    <w:rsid w:val="00FB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DC5DA"/>
  <w15:chartTrackingRefBased/>
  <w15:docId w15:val="{44307E77-BEA8-4606-A966-5069B7505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93D"/>
    <w:pPr>
      <w:spacing w:after="0" w:line="240" w:lineRule="auto"/>
    </w:pPr>
    <w:rPr>
      <w:rFonts w:ascii="Times New Roman" w:eastAsia="Times New Roman" w:hAnsi="Times New Roman" w:cs="Times New Roman"/>
      <w:sz w:val="24"/>
      <w:lang w:eastAsia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C048D"/>
    <w:pPr>
      <w:keepNext/>
      <w:keepLines/>
      <w:spacing w:before="240" w:line="259" w:lineRule="auto"/>
      <w:outlineLvl w:val="0"/>
    </w:pPr>
    <w:rPr>
      <w:rFonts w:ascii="Calibri" w:eastAsiaTheme="majorEastAsia" w:hAnsi="Calibri" w:cstheme="majorBidi"/>
      <w:b/>
      <w:szCs w:val="32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C048D"/>
    <w:pPr>
      <w:keepNext/>
      <w:keepLines/>
      <w:spacing w:before="40" w:line="259" w:lineRule="auto"/>
      <w:outlineLvl w:val="1"/>
    </w:pPr>
    <w:rPr>
      <w:rFonts w:ascii="Calibri" w:eastAsiaTheme="majorEastAsia" w:hAnsi="Calibri" w:cstheme="majorBidi"/>
      <w:b/>
      <w:i/>
      <w:sz w:val="2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1293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93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93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93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93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93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93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48D"/>
    <w:rPr>
      <w:rFonts w:ascii="Calibri" w:eastAsiaTheme="majorEastAsia" w:hAnsi="Calibr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48D"/>
    <w:rPr>
      <w:rFonts w:ascii="Calibri" w:eastAsiaTheme="majorEastAsia" w:hAnsi="Calibri" w:cstheme="majorBidi"/>
      <w:b/>
      <w:i/>
      <w:szCs w:val="26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9537BF"/>
    <w:pPr>
      <w:framePr w:wrap="around" w:vAnchor="text" w:hAnchor="text" w:y="1"/>
      <w:pBdr>
        <w:top w:val="single" w:sz="4" w:space="10" w:color="000099"/>
        <w:bottom w:val="single" w:sz="4" w:space="10" w:color="000099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00099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7BF"/>
    <w:rPr>
      <w:i/>
      <w:iCs/>
      <w:color w:val="000099"/>
    </w:rPr>
  </w:style>
  <w:style w:type="character" w:styleId="IntenseReference">
    <w:name w:val="Intense Reference"/>
    <w:basedOn w:val="DefaultParagraphFont"/>
    <w:uiPriority w:val="32"/>
    <w:qFormat/>
    <w:rsid w:val="009537BF"/>
    <w:rPr>
      <w:b/>
      <w:bCs/>
      <w:caps w:val="0"/>
      <w:smallCaps/>
      <w:color w:val="000099"/>
      <w:spacing w:val="5"/>
      <w:bdr w:val="none" w:sz="0" w:space="0" w:color="auto"/>
    </w:rPr>
  </w:style>
  <w:style w:type="character" w:customStyle="1" w:styleId="Heading3Char">
    <w:name w:val="Heading 3 Char"/>
    <w:basedOn w:val="DefaultParagraphFont"/>
    <w:link w:val="Heading3"/>
    <w:rsid w:val="0061293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93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93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9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12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93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12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93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12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93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61293D"/>
    <w:rPr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6368EDD272D64BBF1CB56DD33B70FE" ma:contentTypeVersion="18" ma:contentTypeDescription="Create a new document." ma:contentTypeScope="" ma:versionID="4fde3458d73ece110896d831558ec185">
  <xsd:schema xmlns:xsd="http://www.w3.org/2001/XMLSchema" xmlns:xs="http://www.w3.org/2001/XMLSchema" xmlns:p="http://schemas.microsoft.com/office/2006/metadata/properties" xmlns:ns2="59687a13-4d48-433c-9cb4-92e9e7a9ae9d" xmlns:ns3="40920f9a-c972-4ce1-b2b6-29aacbfc769a" targetNamespace="http://schemas.microsoft.com/office/2006/metadata/properties" ma:root="true" ma:fieldsID="0237ac14bd7fc0c750b1c9af270185a4" ns2:_="" ns3:_="">
    <xsd:import namespace="59687a13-4d48-433c-9cb4-92e9e7a9ae9d"/>
    <xsd:import namespace="40920f9a-c972-4ce1-b2b6-29aacbfc76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687a13-4d48-433c-9cb4-92e9e7a9a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893bb2c-950b-4672-b623-c5bc4517d6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920f9a-c972-4ce1-b2b6-29aacbfc769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0d42e33-1577-4f32-9c1c-bf8910ca6555}" ma:internalName="TaxCatchAll" ma:showField="CatchAllData" ma:web="40920f9a-c972-4ce1-b2b6-29aacbfc76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0920f9a-c972-4ce1-b2b6-29aacbfc769a" xsi:nil="true"/>
    <lcf76f155ced4ddcb4097134ff3c332f xmlns="59687a13-4d48-433c-9cb4-92e9e7a9ae9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D29EE6D-ED15-4D48-91D5-063242AAF217}"/>
</file>

<file path=customXml/itemProps2.xml><?xml version="1.0" encoding="utf-8"?>
<ds:datastoreItem xmlns:ds="http://schemas.openxmlformats.org/officeDocument/2006/customXml" ds:itemID="{E2C593E2-6779-4C19-BA8A-F9670DA7C13A}"/>
</file>

<file path=customXml/itemProps3.xml><?xml version="1.0" encoding="utf-8"?>
<ds:datastoreItem xmlns:ds="http://schemas.openxmlformats.org/officeDocument/2006/customXml" ds:itemID="{685D09CE-4119-4F8D-B5CA-3AEB0245C5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>University of Alabama at Birmingham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Pol, Barbara (Campus)</dc:creator>
  <cp:keywords/>
  <dc:description/>
  <cp:lastModifiedBy>Van Der Pol, Barbara (Campus)</cp:lastModifiedBy>
  <cp:revision>1</cp:revision>
  <dcterms:created xsi:type="dcterms:W3CDTF">2025-04-07T18:33:00Z</dcterms:created>
  <dcterms:modified xsi:type="dcterms:W3CDTF">2025-04-07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4-07T18:34:1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045a77ff-5e76-49cc-8c2b-05de6f7cf0b6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  <property fmtid="{D5CDD505-2E9C-101B-9397-08002B2CF9AE}" pid="10" name="ContentTypeId">
    <vt:lpwstr>0x010100EE6368EDD272D64BBF1CB56DD33B70FE</vt:lpwstr>
  </property>
</Properties>
</file>